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E8C002" w14:textId="77777777" w:rsidR="0059442C" w:rsidRDefault="0059442C" w:rsidP="00852BA6">
      <w:pPr>
        <w:spacing w:before="0" w:after="0"/>
        <w:rPr>
          <w:rFonts w:eastAsia="Calibri" w:cs="Times New Roman"/>
          <w:b/>
          <w:szCs w:val="24"/>
        </w:rPr>
      </w:pPr>
    </w:p>
    <w:p w14:paraId="2E76BB60" w14:textId="3C8E1D33" w:rsidR="00852BA6" w:rsidRDefault="00852BA6" w:rsidP="00852BA6">
      <w:pPr>
        <w:spacing w:before="0" w:after="0"/>
        <w:rPr>
          <w:rFonts w:eastAsia="Calibri" w:cs="Times New Roman"/>
          <w:bCs/>
          <w:szCs w:val="24"/>
        </w:rPr>
      </w:pPr>
      <w:r w:rsidRPr="005552B6">
        <w:rPr>
          <w:rFonts w:eastAsia="Calibri" w:cs="Times New Roman"/>
          <w:b/>
          <w:szCs w:val="24"/>
        </w:rPr>
        <w:t>Table S8</w:t>
      </w:r>
      <w:r w:rsidR="009525FA">
        <w:rPr>
          <w:rFonts w:eastAsia="Calibri" w:cs="Times New Roman"/>
          <w:b/>
          <w:szCs w:val="24"/>
        </w:rPr>
        <w:t>.</w:t>
      </w:r>
      <w:r w:rsidRPr="005552B6">
        <w:rPr>
          <w:rFonts w:eastAsia="Calibri" w:cs="Times New Roman"/>
          <w:b/>
          <w:szCs w:val="24"/>
        </w:rPr>
        <w:t xml:space="preserve"> </w:t>
      </w:r>
      <w:r w:rsidRPr="005552B6">
        <w:rPr>
          <w:rFonts w:eastAsia="Calibri" w:cs="Times New Roman"/>
          <w:bCs/>
          <w:i/>
          <w:iCs/>
          <w:szCs w:val="24"/>
        </w:rPr>
        <w:t>P. multocida</w:t>
      </w:r>
      <w:r w:rsidRPr="005552B6">
        <w:rPr>
          <w:rFonts w:eastAsia="Calibri" w:cs="Times New Roman"/>
          <w:bCs/>
          <w:szCs w:val="24"/>
        </w:rPr>
        <w:t xml:space="preserve"> positive cultures </w:t>
      </w:r>
      <w:r w:rsidR="00E70EA8">
        <w:rPr>
          <w:rFonts w:eastAsia="Calibri" w:cs="Times New Roman"/>
          <w:bCs/>
          <w:szCs w:val="24"/>
        </w:rPr>
        <w:t xml:space="preserve">(%) among calves </w:t>
      </w:r>
      <w:r w:rsidRPr="005552B6">
        <w:rPr>
          <w:rFonts w:eastAsia="Calibri" w:cs="Times New Roman"/>
          <w:bCs/>
          <w:szCs w:val="24"/>
        </w:rPr>
        <w:t>by health status</w:t>
      </w:r>
      <w:r w:rsidR="001948B4">
        <w:rPr>
          <w:rFonts w:eastAsia="Calibri" w:cs="Times New Roman"/>
          <w:bCs/>
          <w:szCs w:val="24"/>
        </w:rPr>
        <w:t xml:space="preserve">, </w:t>
      </w:r>
      <w:r w:rsidR="00172E31">
        <w:rPr>
          <w:rFonts w:eastAsia="Calibri" w:cs="Times New Roman"/>
          <w:bCs/>
          <w:szCs w:val="24"/>
        </w:rPr>
        <w:t xml:space="preserve">production type, </w:t>
      </w:r>
      <w:r w:rsidRPr="005552B6">
        <w:rPr>
          <w:rFonts w:eastAsia="Calibri" w:cs="Times New Roman"/>
          <w:bCs/>
          <w:szCs w:val="24"/>
        </w:rPr>
        <w:t>herd</w:t>
      </w:r>
      <w:r w:rsidR="001948B4">
        <w:rPr>
          <w:rFonts w:eastAsia="Calibri" w:cs="Times New Roman"/>
          <w:bCs/>
          <w:szCs w:val="24"/>
        </w:rPr>
        <w:t xml:space="preserve">, and </w:t>
      </w:r>
      <w:r w:rsidR="001948B4" w:rsidRPr="005552B6">
        <w:rPr>
          <w:rFonts w:eastAsia="Calibri" w:cs="Times New Roman"/>
          <w:bCs/>
          <w:szCs w:val="24"/>
        </w:rPr>
        <w:t>sampling site</w:t>
      </w:r>
      <w:r w:rsidRPr="005552B6">
        <w:rPr>
          <w:rFonts w:eastAsia="Calibri" w:cs="Times New Roman"/>
          <w:bCs/>
          <w:szCs w:val="24"/>
        </w:rPr>
        <w:t>.</w:t>
      </w:r>
    </w:p>
    <w:p w14:paraId="1BFF26D9" w14:textId="77777777" w:rsidR="00852BA6" w:rsidRDefault="00852BA6" w:rsidP="00852BA6">
      <w:pPr>
        <w:spacing w:before="0" w:after="0"/>
        <w:rPr>
          <w:rFonts w:eastAsia="Calibri" w:cs="Times New Roman"/>
          <w:bCs/>
          <w:szCs w:val="24"/>
        </w:rPr>
      </w:pPr>
    </w:p>
    <w:tbl>
      <w:tblPr>
        <w:tblStyle w:val="Tabellrutenett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870"/>
        <w:gridCol w:w="1699"/>
        <w:gridCol w:w="1360"/>
        <w:gridCol w:w="1714"/>
        <w:gridCol w:w="1736"/>
      </w:tblGrid>
      <w:tr w:rsidR="00852BA6" w:rsidRPr="0044628A" w14:paraId="2090F01F" w14:textId="77777777" w:rsidTr="00AB38E7">
        <w:trPr>
          <w:trHeight w:val="125"/>
        </w:trPr>
        <w:tc>
          <w:tcPr>
            <w:tcW w:w="11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B82E0E3" w14:textId="77777777" w:rsidR="00080374" w:rsidRPr="00811DBE" w:rsidRDefault="00080374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  <w:p w14:paraId="21B3F7F4" w14:textId="77777777" w:rsidR="00DE349C" w:rsidRPr="00811DBE" w:rsidRDefault="00DE349C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  <w:p w14:paraId="01C4B100" w14:textId="09EB449D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D27302" w14:textId="77777777" w:rsidR="00080374" w:rsidRDefault="00080374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  <w:p w14:paraId="1AAD6AEA" w14:textId="77777777" w:rsidR="00DE349C" w:rsidRDefault="00DE349C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  <w:p w14:paraId="05114A15" w14:textId="227C6EA5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Production type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18FA3F" w14:textId="77777777" w:rsidR="00080374" w:rsidRDefault="00080374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  <w:p w14:paraId="61981577" w14:textId="77777777" w:rsidR="00DE349C" w:rsidRDefault="00DE349C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  <w:p w14:paraId="0CC40246" w14:textId="20D792F9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H</w:t>
            </w:r>
            <w:r w:rsidR="00716797">
              <w:rPr>
                <w:rFonts w:eastAsia="Calibri" w:cs="Times New Roman"/>
                <w:b/>
                <w:bCs/>
                <w:sz w:val="20"/>
                <w:szCs w:val="20"/>
              </w:rPr>
              <w:t>erd (number of calves</w:t>
            </w:r>
            <w:r w:rsidR="00716797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="00716797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6AE8AF7" w14:textId="71119264" w:rsidR="00852BA6" w:rsidRDefault="00852BA6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Positive cultures</w:t>
            </w:r>
            <w:r w:rsidR="008B6C6A">
              <w:rPr>
                <w:rFonts w:eastAsia="Calibri" w:cs="Times New Roman"/>
                <w:b/>
                <w:bCs/>
                <w:sz w:val="20"/>
                <w:szCs w:val="20"/>
              </w:rPr>
              <w:t>,</w:t>
            </w:r>
          </w:p>
          <w:p w14:paraId="569801FB" w14:textId="28276DFD" w:rsidR="006A161C" w:rsidRPr="00F90AAD" w:rsidRDefault="0018424F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90AAD">
              <w:rPr>
                <w:rFonts w:eastAsia="Calibri" w:cs="Times New Roman"/>
                <w:b/>
                <w:bCs/>
                <w:sz w:val="20"/>
                <w:szCs w:val="20"/>
              </w:rPr>
              <w:t>% (n)</w:t>
            </w:r>
          </w:p>
        </w:tc>
      </w:tr>
      <w:tr w:rsidR="00852BA6" w:rsidRPr="0044628A" w14:paraId="00C28DD9" w14:textId="77777777" w:rsidTr="00AB38E7">
        <w:trPr>
          <w:trHeight w:val="82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358AB5A" w14:textId="77777777" w:rsidR="00852BA6" w:rsidRPr="00AA374F" w:rsidRDefault="00852BA6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B29096" w14:textId="77777777" w:rsidR="00852BA6" w:rsidRPr="00AA374F" w:rsidRDefault="00852BA6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18BC0" w14:textId="77777777" w:rsidR="00852BA6" w:rsidRPr="00AA374F" w:rsidRDefault="00852BA6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453B4CF8" w14:textId="5BDC9B7E" w:rsidR="00852BA6" w:rsidRPr="00AA374F" w:rsidRDefault="00852BA6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Nasal swab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8" w:space="0" w:color="auto"/>
            </w:tcBorders>
          </w:tcPr>
          <w:p w14:paraId="0F04A8A1" w14:textId="77777777" w:rsidR="00852BA6" w:rsidRPr="00AA374F" w:rsidRDefault="00852BA6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Nasopharyngeal swab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0C5D67F" w14:textId="77777777" w:rsidR="00852BA6" w:rsidRPr="00AA374F" w:rsidRDefault="00852BA6" w:rsidP="00D5013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Bronchoalveolar lavage</w:t>
            </w:r>
          </w:p>
        </w:tc>
      </w:tr>
      <w:tr w:rsidR="00852BA6" w:rsidRPr="0044628A" w14:paraId="0194B2FC" w14:textId="77777777" w:rsidTr="00AB38E7">
        <w:trPr>
          <w:trHeight w:val="256"/>
        </w:trPr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2C86AC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DB5A0A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Dairy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BDFE5E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A (n=10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3782B4B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90% (9)</w:t>
            </w:r>
          </w:p>
        </w:tc>
        <w:tc>
          <w:tcPr>
            <w:tcW w:w="1714" w:type="dxa"/>
            <w:tcBorders>
              <w:top w:val="single" w:sz="8" w:space="0" w:color="auto"/>
              <w:bottom w:val="nil"/>
            </w:tcBorders>
          </w:tcPr>
          <w:p w14:paraId="2C5BB15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0% (8)</w:t>
            </w:r>
          </w:p>
        </w:tc>
        <w:tc>
          <w:tcPr>
            <w:tcW w:w="1736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54B0114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0% (6)</w:t>
            </w:r>
          </w:p>
        </w:tc>
      </w:tr>
      <w:tr w:rsidR="00852BA6" w:rsidRPr="0044628A" w14:paraId="35DD11DB" w14:textId="77777777" w:rsidTr="00D5013C">
        <w:trPr>
          <w:trHeight w:val="246"/>
        </w:trPr>
        <w:tc>
          <w:tcPr>
            <w:tcW w:w="1172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0A3124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006E5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95779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B (n=17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0319A4F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4% (4)</w:t>
            </w:r>
          </w:p>
        </w:tc>
        <w:tc>
          <w:tcPr>
            <w:tcW w:w="1714" w:type="dxa"/>
            <w:tcBorders>
              <w:top w:val="nil"/>
            </w:tcBorders>
          </w:tcPr>
          <w:p w14:paraId="09DB3C2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4% (4)</w:t>
            </w:r>
          </w:p>
        </w:tc>
        <w:tc>
          <w:tcPr>
            <w:tcW w:w="1736" w:type="dxa"/>
            <w:tcBorders>
              <w:top w:val="nil"/>
              <w:right w:val="single" w:sz="8" w:space="0" w:color="auto"/>
            </w:tcBorders>
          </w:tcPr>
          <w:p w14:paraId="3AA0620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8% (3)</w:t>
            </w:r>
          </w:p>
        </w:tc>
      </w:tr>
      <w:tr w:rsidR="00852BA6" w:rsidRPr="0044628A" w14:paraId="306CDF36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7D02C40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26B5E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1D40D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C (n=13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234DAE4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5% (2)</w:t>
            </w:r>
          </w:p>
        </w:tc>
        <w:tc>
          <w:tcPr>
            <w:tcW w:w="1714" w:type="dxa"/>
          </w:tcPr>
          <w:p w14:paraId="7622E34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% (1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3375272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5% (2)</w:t>
            </w:r>
          </w:p>
        </w:tc>
      </w:tr>
      <w:tr w:rsidR="00852BA6" w:rsidRPr="0044628A" w14:paraId="53FEA195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5BBBE9B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02F0A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D7B76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D (n=17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18A29CE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14" w:type="dxa"/>
          </w:tcPr>
          <w:p w14:paraId="3169A77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3D49D1B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5C29B57A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6A89BDF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4ADCE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09F1D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E (n=10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488EE5F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90% (9)</w:t>
            </w:r>
          </w:p>
        </w:tc>
        <w:tc>
          <w:tcPr>
            <w:tcW w:w="1714" w:type="dxa"/>
          </w:tcPr>
          <w:p w14:paraId="2D185B0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10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1A697E9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% (1)</w:t>
            </w:r>
          </w:p>
        </w:tc>
      </w:tr>
      <w:tr w:rsidR="00852BA6" w:rsidRPr="0044628A" w14:paraId="06995EF6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4723EEA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8639C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63765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F (n=1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62BFA26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12)</w:t>
            </w:r>
          </w:p>
        </w:tc>
        <w:tc>
          <w:tcPr>
            <w:tcW w:w="1714" w:type="dxa"/>
          </w:tcPr>
          <w:p w14:paraId="6CC6F9A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12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28635AA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92% (11)</w:t>
            </w:r>
          </w:p>
        </w:tc>
      </w:tr>
      <w:tr w:rsidR="00852BA6" w:rsidRPr="0044628A" w14:paraId="0FE4FEDE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44DCAFE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53FA2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B11CA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G (n=10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3EA46AF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5)</w:t>
            </w:r>
          </w:p>
        </w:tc>
        <w:tc>
          <w:tcPr>
            <w:tcW w:w="1714" w:type="dxa"/>
          </w:tcPr>
          <w:p w14:paraId="44A83FC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5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05A46C8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0% (3)</w:t>
            </w:r>
          </w:p>
        </w:tc>
      </w:tr>
      <w:tr w:rsidR="00852BA6" w:rsidRPr="0044628A" w14:paraId="13CF0565" w14:textId="77777777" w:rsidTr="00D5013C">
        <w:trPr>
          <w:trHeight w:val="25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5F12537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195E7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48D6D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H (n=1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5266BC0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7% (2)</w:t>
            </w:r>
          </w:p>
        </w:tc>
        <w:tc>
          <w:tcPr>
            <w:tcW w:w="1714" w:type="dxa"/>
            <w:tcBorders>
              <w:bottom w:val="nil"/>
            </w:tcBorders>
          </w:tcPr>
          <w:p w14:paraId="4A47AAF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% (1)</w:t>
            </w:r>
          </w:p>
        </w:tc>
        <w:tc>
          <w:tcPr>
            <w:tcW w:w="1736" w:type="dxa"/>
            <w:tcBorders>
              <w:bottom w:val="nil"/>
              <w:right w:val="single" w:sz="8" w:space="0" w:color="auto"/>
            </w:tcBorders>
          </w:tcPr>
          <w:p w14:paraId="3A7774F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% (1)</w:t>
            </w:r>
          </w:p>
        </w:tc>
      </w:tr>
      <w:tr w:rsidR="00852BA6" w:rsidRPr="0044628A" w14:paraId="7A86CF75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80EA91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7AAAE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FC4DC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I (n=1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13413CB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3% (10)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</w:tcPr>
          <w:p w14:paraId="48C2F56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8% (7)</w:t>
            </w:r>
          </w:p>
        </w:tc>
        <w:tc>
          <w:tcPr>
            <w:tcW w:w="1736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7A4D176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3)</w:t>
            </w:r>
          </w:p>
        </w:tc>
      </w:tr>
      <w:tr w:rsidR="00852BA6" w:rsidRPr="0044628A" w14:paraId="0355AA45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20D1B90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8B3652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Fattening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53C8AC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J (n=16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</w:tcBorders>
          </w:tcPr>
          <w:p w14:paraId="7EA570B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9% (3)</w:t>
            </w:r>
          </w:p>
        </w:tc>
        <w:tc>
          <w:tcPr>
            <w:tcW w:w="1714" w:type="dxa"/>
            <w:tcBorders>
              <w:top w:val="single" w:sz="8" w:space="0" w:color="auto"/>
            </w:tcBorders>
          </w:tcPr>
          <w:p w14:paraId="2BE2676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4)</w:t>
            </w:r>
          </w:p>
        </w:tc>
        <w:tc>
          <w:tcPr>
            <w:tcW w:w="1736" w:type="dxa"/>
            <w:tcBorders>
              <w:top w:val="single" w:sz="8" w:space="0" w:color="auto"/>
              <w:right w:val="single" w:sz="8" w:space="0" w:color="auto"/>
            </w:tcBorders>
          </w:tcPr>
          <w:p w14:paraId="27A5164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4)</w:t>
            </w:r>
          </w:p>
        </w:tc>
      </w:tr>
      <w:tr w:rsidR="00852BA6" w:rsidRPr="0044628A" w14:paraId="15E3680B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871DD2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133EE57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right w:val="single" w:sz="8" w:space="0" w:color="auto"/>
            </w:tcBorders>
          </w:tcPr>
          <w:p w14:paraId="6EF598B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K (n=15)</w:t>
            </w:r>
          </w:p>
        </w:tc>
        <w:tc>
          <w:tcPr>
            <w:tcW w:w="1360" w:type="dxa"/>
            <w:tcBorders>
              <w:left w:val="single" w:sz="8" w:space="0" w:color="auto"/>
            </w:tcBorders>
          </w:tcPr>
          <w:p w14:paraId="5EF15F5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3% (8)</w:t>
            </w:r>
          </w:p>
        </w:tc>
        <w:tc>
          <w:tcPr>
            <w:tcW w:w="1714" w:type="dxa"/>
          </w:tcPr>
          <w:p w14:paraId="6CE2FD3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0% (9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5B1A2AA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3% (8)</w:t>
            </w:r>
          </w:p>
        </w:tc>
      </w:tr>
      <w:tr w:rsidR="00852BA6" w:rsidRPr="0044628A" w14:paraId="690AF8B5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501B2EE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3DE2797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right w:val="single" w:sz="8" w:space="0" w:color="auto"/>
            </w:tcBorders>
          </w:tcPr>
          <w:p w14:paraId="345B344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L (n=11)</w:t>
            </w:r>
          </w:p>
        </w:tc>
        <w:tc>
          <w:tcPr>
            <w:tcW w:w="1360" w:type="dxa"/>
            <w:tcBorders>
              <w:left w:val="single" w:sz="8" w:space="0" w:color="auto"/>
            </w:tcBorders>
          </w:tcPr>
          <w:p w14:paraId="29F27F4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73% (8)</w:t>
            </w:r>
          </w:p>
        </w:tc>
        <w:tc>
          <w:tcPr>
            <w:tcW w:w="1714" w:type="dxa"/>
          </w:tcPr>
          <w:p w14:paraId="5708E88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6% (4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0BCD964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7% (3)</w:t>
            </w:r>
          </w:p>
        </w:tc>
      </w:tr>
      <w:tr w:rsidR="00852BA6" w:rsidRPr="0044628A" w14:paraId="2F1A77B2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64F42C9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65E975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75E07DD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M (n=4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40491C9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2)</w:t>
            </w:r>
          </w:p>
        </w:tc>
        <w:tc>
          <w:tcPr>
            <w:tcW w:w="1714" w:type="dxa"/>
          </w:tcPr>
          <w:p w14:paraId="4FD9B0A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2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6D59F50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1)</w:t>
            </w:r>
          </w:p>
        </w:tc>
      </w:tr>
      <w:tr w:rsidR="00852BA6" w:rsidRPr="0044628A" w14:paraId="4B7B207F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56EB34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2E01C1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AA320F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N (n=10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2F33449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70% (7)</w:t>
            </w:r>
          </w:p>
        </w:tc>
        <w:tc>
          <w:tcPr>
            <w:tcW w:w="1714" w:type="dxa"/>
          </w:tcPr>
          <w:p w14:paraId="5CDB57E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90% (9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65C82D3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10)</w:t>
            </w:r>
          </w:p>
        </w:tc>
      </w:tr>
      <w:tr w:rsidR="00852BA6" w:rsidRPr="0044628A" w14:paraId="5C3D1F10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4D9A849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3BDDC0F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4540A65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O (n=12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5C3A0C9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6)</w:t>
            </w:r>
          </w:p>
        </w:tc>
        <w:tc>
          <w:tcPr>
            <w:tcW w:w="1714" w:type="dxa"/>
            <w:tcBorders>
              <w:bottom w:val="nil"/>
            </w:tcBorders>
          </w:tcPr>
          <w:p w14:paraId="3A0173B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42% (5)</w:t>
            </w:r>
          </w:p>
        </w:tc>
        <w:tc>
          <w:tcPr>
            <w:tcW w:w="1736" w:type="dxa"/>
            <w:tcBorders>
              <w:bottom w:val="nil"/>
              <w:right w:val="single" w:sz="8" w:space="0" w:color="auto"/>
            </w:tcBorders>
          </w:tcPr>
          <w:p w14:paraId="64C1072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8% (7)</w:t>
            </w:r>
          </w:p>
        </w:tc>
      </w:tr>
      <w:tr w:rsidR="00852BA6" w:rsidRPr="0044628A" w14:paraId="7071B992" w14:textId="77777777" w:rsidTr="00D5013C">
        <w:trPr>
          <w:trHeight w:val="256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DDA13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7EDD9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7306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P (n=18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18D8139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2% (4)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</w:tcPr>
          <w:p w14:paraId="3474689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9% (7)</w:t>
            </w:r>
          </w:p>
        </w:tc>
        <w:tc>
          <w:tcPr>
            <w:tcW w:w="1736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70DD2F6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78% (14)</w:t>
            </w:r>
          </w:p>
        </w:tc>
      </w:tr>
      <w:tr w:rsidR="00FB2FE4" w:rsidRPr="0044628A" w14:paraId="13D8A16F" w14:textId="77777777" w:rsidTr="00FB2FE4">
        <w:trPr>
          <w:trHeight w:val="246"/>
        </w:trPr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4234A" w14:textId="77777777" w:rsidR="00FB2FE4" w:rsidRPr="00AA374F" w:rsidRDefault="00FB2FE4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B6F4E9" w14:textId="77CD9403" w:rsidR="00FB2FE4" w:rsidRPr="00AA374F" w:rsidRDefault="00FB2FE4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E73F2" w14:textId="77777777" w:rsidR="00FB2FE4" w:rsidRPr="00AA374F" w:rsidRDefault="00FB2FE4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Total (n=199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112FAEF" w14:textId="77777777" w:rsidR="00FB2FE4" w:rsidRPr="00AA374F" w:rsidRDefault="00FB2FE4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46% (91)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</w:tcPr>
          <w:p w14:paraId="70316B94" w14:textId="77777777" w:rsidR="00FB2FE4" w:rsidRPr="00AA374F" w:rsidRDefault="00FB2FE4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44% (88)</w:t>
            </w:r>
          </w:p>
        </w:tc>
        <w:tc>
          <w:tcPr>
            <w:tcW w:w="1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8F4EB" w14:textId="77777777" w:rsidR="00FB2FE4" w:rsidRPr="00AA374F" w:rsidRDefault="00FB2FE4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39% (77)</w:t>
            </w:r>
          </w:p>
        </w:tc>
      </w:tr>
      <w:tr w:rsidR="00852BA6" w:rsidRPr="0044628A" w14:paraId="3D659436" w14:textId="77777777" w:rsidTr="00D5013C">
        <w:trPr>
          <w:trHeight w:val="246"/>
        </w:trPr>
        <w:tc>
          <w:tcPr>
            <w:tcW w:w="117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8B5CC6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Healthy</w:t>
            </w:r>
          </w:p>
        </w:tc>
        <w:tc>
          <w:tcPr>
            <w:tcW w:w="18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1707F2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Dairy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3CA403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A (n=7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010DC05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6% (6)</w:t>
            </w:r>
          </w:p>
        </w:tc>
        <w:tc>
          <w:tcPr>
            <w:tcW w:w="1714" w:type="dxa"/>
            <w:tcBorders>
              <w:top w:val="single" w:sz="8" w:space="0" w:color="auto"/>
            </w:tcBorders>
          </w:tcPr>
          <w:p w14:paraId="0797AA7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71% (5)</w:t>
            </w:r>
          </w:p>
        </w:tc>
        <w:tc>
          <w:tcPr>
            <w:tcW w:w="1736" w:type="dxa"/>
            <w:tcBorders>
              <w:top w:val="single" w:sz="8" w:space="0" w:color="auto"/>
              <w:right w:val="single" w:sz="8" w:space="0" w:color="auto"/>
            </w:tcBorders>
          </w:tcPr>
          <w:p w14:paraId="60732BD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7% (4)</w:t>
            </w:r>
          </w:p>
        </w:tc>
      </w:tr>
      <w:tr w:rsidR="00852BA6" w:rsidRPr="0044628A" w14:paraId="16FD4A8B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7CF3A72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6013E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E765B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B (n=1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4235380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3% (2)</w:t>
            </w:r>
          </w:p>
        </w:tc>
        <w:tc>
          <w:tcPr>
            <w:tcW w:w="1714" w:type="dxa"/>
          </w:tcPr>
          <w:p w14:paraId="0EB340A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0% (3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0DC3436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0% (3)</w:t>
            </w:r>
          </w:p>
        </w:tc>
      </w:tr>
      <w:tr w:rsidR="00852BA6" w:rsidRPr="0044628A" w14:paraId="4625F0CA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E21699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DCE7C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B484E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C (n=9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2B5C4474" w14:textId="395E6E6E" w:rsidR="00852BA6" w:rsidRPr="00AA374F" w:rsidRDefault="00DF7DC1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</w:t>
            </w:r>
            <w:r w:rsidR="00852BA6" w:rsidRPr="00AA374F">
              <w:rPr>
                <w:rFonts w:eastAsia="Calibri" w:cs="Times New Roman"/>
                <w:sz w:val="20"/>
                <w:szCs w:val="20"/>
              </w:rPr>
              <w:t>% (1)</w:t>
            </w:r>
          </w:p>
        </w:tc>
        <w:tc>
          <w:tcPr>
            <w:tcW w:w="1714" w:type="dxa"/>
          </w:tcPr>
          <w:p w14:paraId="0DBACD24" w14:textId="1EEB9E46" w:rsidR="00852BA6" w:rsidRPr="00AA374F" w:rsidRDefault="00DF7DC1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</w:t>
            </w:r>
            <w:r w:rsidR="00852BA6" w:rsidRPr="00AA374F">
              <w:rPr>
                <w:rFonts w:eastAsia="Calibri" w:cs="Times New Roman"/>
                <w:sz w:val="20"/>
                <w:szCs w:val="20"/>
              </w:rPr>
              <w:t>% (1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525C9DFE" w14:textId="44F8BA56" w:rsidR="00852BA6" w:rsidRPr="00AA374F" w:rsidRDefault="00DF7DC1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</w:t>
            </w:r>
            <w:r w:rsidR="00852BA6" w:rsidRPr="00AA374F">
              <w:rPr>
                <w:rFonts w:eastAsia="Calibri" w:cs="Times New Roman"/>
                <w:sz w:val="20"/>
                <w:szCs w:val="20"/>
              </w:rPr>
              <w:t>% (1)</w:t>
            </w:r>
          </w:p>
        </w:tc>
      </w:tr>
      <w:tr w:rsidR="00852BA6" w:rsidRPr="0044628A" w14:paraId="6DAD212B" w14:textId="77777777" w:rsidTr="00D5013C">
        <w:trPr>
          <w:trHeight w:val="25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3893553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39050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82ECE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D (n=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06C65FF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14" w:type="dxa"/>
          </w:tcPr>
          <w:p w14:paraId="035B38C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5D9D114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2DEA10CF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25DE4DE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607F1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F8C18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E (n=4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6E25B4B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4)</w:t>
            </w:r>
          </w:p>
        </w:tc>
        <w:tc>
          <w:tcPr>
            <w:tcW w:w="1714" w:type="dxa"/>
          </w:tcPr>
          <w:p w14:paraId="37925B0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4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04BBA65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1CDC0588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793929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36A957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F42F4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F (n=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34C669B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5)</w:t>
            </w:r>
          </w:p>
        </w:tc>
        <w:tc>
          <w:tcPr>
            <w:tcW w:w="1714" w:type="dxa"/>
          </w:tcPr>
          <w:p w14:paraId="3AD38BA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5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60A108D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0% (4)</w:t>
            </w:r>
          </w:p>
        </w:tc>
      </w:tr>
      <w:tr w:rsidR="00852BA6" w:rsidRPr="0044628A" w14:paraId="3274F118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3FCCF07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312E8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D337E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G (n=6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0B14759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3)</w:t>
            </w:r>
          </w:p>
        </w:tc>
        <w:tc>
          <w:tcPr>
            <w:tcW w:w="1714" w:type="dxa"/>
          </w:tcPr>
          <w:p w14:paraId="2AF0893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3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68CD990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3% (2)</w:t>
            </w:r>
          </w:p>
        </w:tc>
      </w:tr>
      <w:tr w:rsidR="00852BA6" w:rsidRPr="0044628A" w14:paraId="73C3B8A3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4B52051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49A990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EE630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H (n=8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295B206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3% (1)</w:t>
            </w:r>
          </w:p>
        </w:tc>
        <w:tc>
          <w:tcPr>
            <w:tcW w:w="1714" w:type="dxa"/>
            <w:tcBorders>
              <w:bottom w:val="nil"/>
            </w:tcBorders>
          </w:tcPr>
          <w:p w14:paraId="27F6BCC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3% (1)</w:t>
            </w:r>
          </w:p>
        </w:tc>
        <w:tc>
          <w:tcPr>
            <w:tcW w:w="1736" w:type="dxa"/>
            <w:tcBorders>
              <w:bottom w:val="nil"/>
              <w:right w:val="single" w:sz="8" w:space="0" w:color="auto"/>
            </w:tcBorders>
          </w:tcPr>
          <w:p w14:paraId="3FB3E77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4095E736" w14:textId="77777777" w:rsidTr="00D5013C">
        <w:trPr>
          <w:trHeight w:val="246"/>
        </w:trPr>
        <w:tc>
          <w:tcPr>
            <w:tcW w:w="1172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368F417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E928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D8E06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I (n=7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3E2667B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6% (6)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</w:tcPr>
          <w:p w14:paraId="626611F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43% (3)</w:t>
            </w:r>
          </w:p>
        </w:tc>
        <w:tc>
          <w:tcPr>
            <w:tcW w:w="1736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0CC81A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9% (2)</w:t>
            </w:r>
          </w:p>
        </w:tc>
      </w:tr>
      <w:tr w:rsidR="00852BA6" w:rsidRPr="0044628A" w14:paraId="6FC9D38C" w14:textId="77777777" w:rsidTr="00D5013C">
        <w:trPr>
          <w:trHeight w:val="246"/>
        </w:trPr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D3E7C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96F5E1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Fattening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07A477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J (n=11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</w:tcBorders>
          </w:tcPr>
          <w:p w14:paraId="7E1389C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9% (1)</w:t>
            </w:r>
          </w:p>
        </w:tc>
        <w:tc>
          <w:tcPr>
            <w:tcW w:w="1714" w:type="dxa"/>
            <w:tcBorders>
              <w:top w:val="single" w:sz="8" w:space="0" w:color="auto"/>
            </w:tcBorders>
          </w:tcPr>
          <w:p w14:paraId="4E9954F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8% (2)</w:t>
            </w:r>
          </w:p>
        </w:tc>
        <w:tc>
          <w:tcPr>
            <w:tcW w:w="1736" w:type="dxa"/>
            <w:tcBorders>
              <w:top w:val="single" w:sz="8" w:space="0" w:color="auto"/>
              <w:right w:val="single" w:sz="8" w:space="0" w:color="auto"/>
            </w:tcBorders>
          </w:tcPr>
          <w:p w14:paraId="6B5D27B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9% (1)</w:t>
            </w:r>
          </w:p>
        </w:tc>
      </w:tr>
      <w:tr w:rsidR="00852BA6" w:rsidRPr="0044628A" w14:paraId="1E45189D" w14:textId="77777777" w:rsidTr="00D5013C">
        <w:trPr>
          <w:trHeight w:val="246"/>
        </w:trPr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CC59F1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47416B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98EFA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K (n=5)</w:t>
            </w:r>
          </w:p>
        </w:tc>
        <w:tc>
          <w:tcPr>
            <w:tcW w:w="1360" w:type="dxa"/>
            <w:tcBorders>
              <w:left w:val="single" w:sz="8" w:space="0" w:color="auto"/>
            </w:tcBorders>
          </w:tcPr>
          <w:p w14:paraId="5A2FC7B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0% (1)</w:t>
            </w:r>
          </w:p>
        </w:tc>
        <w:tc>
          <w:tcPr>
            <w:tcW w:w="1714" w:type="dxa"/>
          </w:tcPr>
          <w:p w14:paraId="760CB73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0% (1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60DD20E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5808F49C" w14:textId="77777777" w:rsidTr="00D5013C">
        <w:trPr>
          <w:trHeight w:val="94"/>
        </w:trPr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CE03D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9755F6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D9397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L (n=3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067EAF0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3)</w:t>
            </w:r>
          </w:p>
        </w:tc>
        <w:tc>
          <w:tcPr>
            <w:tcW w:w="1714" w:type="dxa"/>
          </w:tcPr>
          <w:p w14:paraId="450C56F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7% (2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0570EB8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3% (1)</w:t>
            </w:r>
          </w:p>
        </w:tc>
      </w:tr>
      <w:tr w:rsidR="00852BA6" w:rsidRPr="0044628A" w14:paraId="0C96E6D7" w14:textId="77777777" w:rsidTr="00D5013C">
        <w:trPr>
          <w:trHeight w:val="94"/>
        </w:trPr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9CD89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E2E037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484B5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M (n=1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7E802C2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1)</w:t>
            </w:r>
          </w:p>
        </w:tc>
        <w:tc>
          <w:tcPr>
            <w:tcW w:w="1714" w:type="dxa"/>
          </w:tcPr>
          <w:p w14:paraId="162A368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1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6C7982A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519301AE" w14:textId="77777777" w:rsidTr="00D5013C">
        <w:trPr>
          <w:trHeight w:val="94"/>
        </w:trPr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227E6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A57128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6E7CD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N (n=2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2EB9107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2)</w:t>
            </w:r>
          </w:p>
        </w:tc>
        <w:tc>
          <w:tcPr>
            <w:tcW w:w="1714" w:type="dxa"/>
          </w:tcPr>
          <w:p w14:paraId="0CBA5BF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2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6466A9F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2)</w:t>
            </w:r>
          </w:p>
        </w:tc>
      </w:tr>
      <w:tr w:rsidR="00852BA6" w:rsidRPr="0044628A" w14:paraId="3C88BA0D" w14:textId="77777777" w:rsidTr="00D5013C">
        <w:trPr>
          <w:trHeight w:val="94"/>
        </w:trPr>
        <w:tc>
          <w:tcPr>
            <w:tcW w:w="11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B45CB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555663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3E48D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O (n=3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587DD85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3)</w:t>
            </w:r>
          </w:p>
        </w:tc>
        <w:tc>
          <w:tcPr>
            <w:tcW w:w="1714" w:type="dxa"/>
          </w:tcPr>
          <w:p w14:paraId="6EE1793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3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5AF322B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7% (2)</w:t>
            </w:r>
          </w:p>
        </w:tc>
      </w:tr>
      <w:tr w:rsidR="00852BA6" w:rsidRPr="0044628A" w14:paraId="6CC57100" w14:textId="77777777" w:rsidTr="00FB2FE4">
        <w:trPr>
          <w:trHeight w:val="94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6553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F3C2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3679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P (n=1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5A2A6B1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14" w:type="dxa"/>
            <w:tcBorders>
              <w:bottom w:val="single" w:sz="8" w:space="0" w:color="auto"/>
            </w:tcBorders>
          </w:tcPr>
          <w:p w14:paraId="285A492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36" w:type="dxa"/>
            <w:tcBorders>
              <w:bottom w:val="single" w:sz="8" w:space="0" w:color="auto"/>
              <w:right w:val="single" w:sz="8" w:space="0" w:color="auto"/>
            </w:tcBorders>
          </w:tcPr>
          <w:p w14:paraId="2AB4950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792543D5" w14:textId="77777777" w:rsidTr="00FB2FE4">
        <w:trPr>
          <w:trHeight w:val="94"/>
        </w:trPr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D8CEFD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52D9885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0098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Total (n=92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F8997E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42% (39)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</w:tcPr>
          <w:p w14:paraId="3C94F3C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39% (36)</w:t>
            </w:r>
          </w:p>
        </w:tc>
        <w:tc>
          <w:tcPr>
            <w:tcW w:w="1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7D22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24% (22)</w:t>
            </w:r>
          </w:p>
        </w:tc>
      </w:tr>
      <w:tr w:rsidR="00852BA6" w:rsidRPr="0044628A" w14:paraId="21502296" w14:textId="77777777" w:rsidTr="00D5013C">
        <w:trPr>
          <w:trHeight w:val="94"/>
        </w:trPr>
        <w:tc>
          <w:tcPr>
            <w:tcW w:w="117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5A8284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Sick</w:t>
            </w:r>
          </w:p>
        </w:tc>
        <w:tc>
          <w:tcPr>
            <w:tcW w:w="18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F1E2D3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Dairy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3B8A53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A (n=3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5DA7F95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3)</w:t>
            </w:r>
          </w:p>
        </w:tc>
        <w:tc>
          <w:tcPr>
            <w:tcW w:w="1714" w:type="dxa"/>
            <w:tcBorders>
              <w:top w:val="single" w:sz="8" w:space="0" w:color="auto"/>
            </w:tcBorders>
          </w:tcPr>
          <w:p w14:paraId="101552D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3)</w:t>
            </w:r>
          </w:p>
        </w:tc>
        <w:tc>
          <w:tcPr>
            <w:tcW w:w="1736" w:type="dxa"/>
            <w:tcBorders>
              <w:top w:val="single" w:sz="8" w:space="0" w:color="auto"/>
              <w:right w:val="single" w:sz="8" w:space="0" w:color="auto"/>
            </w:tcBorders>
          </w:tcPr>
          <w:p w14:paraId="1D1748C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7% (2)</w:t>
            </w:r>
          </w:p>
        </w:tc>
      </w:tr>
      <w:tr w:rsidR="00852BA6" w:rsidRPr="0044628A" w14:paraId="380F4CAF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1A4B869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78491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98F48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B (n=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51EAFFC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2)</w:t>
            </w:r>
          </w:p>
        </w:tc>
        <w:tc>
          <w:tcPr>
            <w:tcW w:w="1714" w:type="dxa"/>
          </w:tcPr>
          <w:p w14:paraId="3F63F38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1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7882414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3761537C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3DFDB43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F73EE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35021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C (n=4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1C9E85A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1)</w:t>
            </w:r>
          </w:p>
        </w:tc>
        <w:tc>
          <w:tcPr>
            <w:tcW w:w="1714" w:type="dxa"/>
          </w:tcPr>
          <w:p w14:paraId="087A01D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4BA5EC2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1)</w:t>
            </w:r>
          </w:p>
        </w:tc>
      </w:tr>
      <w:tr w:rsidR="00852BA6" w:rsidRPr="0044628A" w14:paraId="7D33B2CA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2BCC822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AAF92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2509D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D (n=12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50F81BB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14" w:type="dxa"/>
          </w:tcPr>
          <w:p w14:paraId="594BBFF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4A10AFC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</w:tr>
      <w:tr w:rsidR="00852BA6" w:rsidRPr="0044628A" w14:paraId="5C70AEF2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435EDF4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A77B6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371B5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E (n=6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7221373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3% (5)</w:t>
            </w:r>
          </w:p>
        </w:tc>
        <w:tc>
          <w:tcPr>
            <w:tcW w:w="1714" w:type="dxa"/>
          </w:tcPr>
          <w:p w14:paraId="7F502BE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6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41B1C8C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7% (1)</w:t>
            </w:r>
          </w:p>
        </w:tc>
      </w:tr>
      <w:tr w:rsidR="00852BA6" w:rsidRPr="0044628A" w14:paraId="689D8AC1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69F4514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CDF090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6B260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F (n=7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709E4FA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7)</w:t>
            </w:r>
          </w:p>
        </w:tc>
        <w:tc>
          <w:tcPr>
            <w:tcW w:w="1714" w:type="dxa"/>
          </w:tcPr>
          <w:p w14:paraId="0463932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7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7B117AB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7)</w:t>
            </w:r>
          </w:p>
        </w:tc>
      </w:tr>
      <w:tr w:rsidR="00852BA6" w:rsidRPr="0044628A" w14:paraId="29C1B9E1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7EE10B0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7090C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6F646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G (n=4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2B6CC20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2)</w:t>
            </w:r>
          </w:p>
        </w:tc>
        <w:tc>
          <w:tcPr>
            <w:tcW w:w="1714" w:type="dxa"/>
          </w:tcPr>
          <w:p w14:paraId="065B6587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0% (2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7B52924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1)</w:t>
            </w:r>
          </w:p>
        </w:tc>
      </w:tr>
      <w:tr w:rsidR="00852BA6" w:rsidRPr="0044628A" w14:paraId="66B02D01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804C6B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48AD2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288ED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H (n=4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</w:tcBorders>
          </w:tcPr>
          <w:p w14:paraId="5BFD5CE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1)</w:t>
            </w:r>
          </w:p>
        </w:tc>
        <w:tc>
          <w:tcPr>
            <w:tcW w:w="1714" w:type="dxa"/>
            <w:tcBorders>
              <w:bottom w:val="nil"/>
            </w:tcBorders>
          </w:tcPr>
          <w:p w14:paraId="21E1A84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0% (0)</w:t>
            </w:r>
          </w:p>
        </w:tc>
        <w:tc>
          <w:tcPr>
            <w:tcW w:w="1736" w:type="dxa"/>
            <w:tcBorders>
              <w:bottom w:val="nil"/>
              <w:right w:val="single" w:sz="8" w:space="0" w:color="auto"/>
            </w:tcBorders>
          </w:tcPr>
          <w:p w14:paraId="690101D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1)</w:t>
            </w:r>
          </w:p>
        </w:tc>
      </w:tr>
      <w:tr w:rsidR="00852BA6" w:rsidRPr="0044628A" w14:paraId="6DC38900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FBB7D6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C6531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EC3E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I (n=5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315DEB8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0% (4)</w:t>
            </w:r>
          </w:p>
        </w:tc>
        <w:tc>
          <w:tcPr>
            <w:tcW w:w="1714" w:type="dxa"/>
            <w:tcBorders>
              <w:top w:val="nil"/>
              <w:bottom w:val="single" w:sz="8" w:space="0" w:color="auto"/>
            </w:tcBorders>
          </w:tcPr>
          <w:p w14:paraId="7B22655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0% (4)</w:t>
            </w:r>
          </w:p>
        </w:tc>
        <w:tc>
          <w:tcPr>
            <w:tcW w:w="1736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7197F5F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0% (1)</w:t>
            </w:r>
          </w:p>
        </w:tc>
      </w:tr>
      <w:tr w:rsidR="00852BA6" w:rsidRPr="0044628A" w14:paraId="20F139BF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16BAC7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AC4985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Fattening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31426A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J (n=5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</w:tcBorders>
          </w:tcPr>
          <w:p w14:paraId="371BC81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40% (2)</w:t>
            </w:r>
          </w:p>
        </w:tc>
        <w:tc>
          <w:tcPr>
            <w:tcW w:w="1714" w:type="dxa"/>
            <w:tcBorders>
              <w:top w:val="single" w:sz="8" w:space="0" w:color="auto"/>
            </w:tcBorders>
          </w:tcPr>
          <w:p w14:paraId="3FD826B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40% (2)</w:t>
            </w:r>
          </w:p>
        </w:tc>
        <w:tc>
          <w:tcPr>
            <w:tcW w:w="1736" w:type="dxa"/>
            <w:tcBorders>
              <w:top w:val="single" w:sz="8" w:space="0" w:color="auto"/>
              <w:right w:val="single" w:sz="8" w:space="0" w:color="auto"/>
            </w:tcBorders>
          </w:tcPr>
          <w:p w14:paraId="6252E39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0% (3)</w:t>
            </w:r>
          </w:p>
        </w:tc>
      </w:tr>
      <w:tr w:rsidR="00852BA6" w:rsidRPr="0044628A" w14:paraId="3F0BA0CA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614128D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1BC8420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right w:val="single" w:sz="8" w:space="0" w:color="auto"/>
            </w:tcBorders>
          </w:tcPr>
          <w:p w14:paraId="6C9AE24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K (n=10)</w:t>
            </w:r>
          </w:p>
        </w:tc>
        <w:tc>
          <w:tcPr>
            <w:tcW w:w="1360" w:type="dxa"/>
            <w:tcBorders>
              <w:left w:val="single" w:sz="8" w:space="0" w:color="auto"/>
            </w:tcBorders>
          </w:tcPr>
          <w:p w14:paraId="0CE7E42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70% (7)</w:t>
            </w:r>
          </w:p>
        </w:tc>
        <w:tc>
          <w:tcPr>
            <w:tcW w:w="1714" w:type="dxa"/>
          </w:tcPr>
          <w:p w14:paraId="3727CF7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0% (8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0D4F877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0% (8)</w:t>
            </w:r>
          </w:p>
        </w:tc>
      </w:tr>
      <w:tr w:rsidR="00852BA6" w:rsidRPr="0044628A" w14:paraId="2A89492B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3C243BB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5513257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right w:val="single" w:sz="8" w:space="0" w:color="auto"/>
            </w:tcBorders>
          </w:tcPr>
          <w:p w14:paraId="5A90D4C4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L (n=8)</w:t>
            </w:r>
          </w:p>
        </w:tc>
        <w:tc>
          <w:tcPr>
            <w:tcW w:w="1360" w:type="dxa"/>
            <w:tcBorders>
              <w:left w:val="single" w:sz="8" w:space="0" w:color="auto"/>
            </w:tcBorders>
          </w:tcPr>
          <w:p w14:paraId="013F463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3% (5)</w:t>
            </w:r>
          </w:p>
        </w:tc>
        <w:tc>
          <w:tcPr>
            <w:tcW w:w="1714" w:type="dxa"/>
          </w:tcPr>
          <w:p w14:paraId="737450E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2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5050102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5% (2)</w:t>
            </w:r>
          </w:p>
        </w:tc>
      </w:tr>
      <w:tr w:rsidR="00852BA6" w:rsidRPr="0044628A" w14:paraId="29A3BA8D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6FC8C0A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3938BD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right w:val="single" w:sz="8" w:space="0" w:color="auto"/>
            </w:tcBorders>
          </w:tcPr>
          <w:p w14:paraId="4E6810AB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M (n=3)</w:t>
            </w:r>
          </w:p>
        </w:tc>
        <w:tc>
          <w:tcPr>
            <w:tcW w:w="1360" w:type="dxa"/>
            <w:tcBorders>
              <w:left w:val="single" w:sz="8" w:space="0" w:color="auto"/>
            </w:tcBorders>
          </w:tcPr>
          <w:p w14:paraId="095442F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3% (1)</w:t>
            </w:r>
          </w:p>
        </w:tc>
        <w:tc>
          <w:tcPr>
            <w:tcW w:w="1714" w:type="dxa"/>
          </w:tcPr>
          <w:p w14:paraId="009AE01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3% (1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5092C53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3% (1)</w:t>
            </w:r>
          </w:p>
        </w:tc>
      </w:tr>
      <w:tr w:rsidR="00852BA6" w:rsidRPr="0044628A" w14:paraId="4839A4CC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right w:val="single" w:sz="8" w:space="0" w:color="auto"/>
            </w:tcBorders>
          </w:tcPr>
          <w:p w14:paraId="093878A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567A93A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right w:val="single" w:sz="8" w:space="0" w:color="auto"/>
            </w:tcBorders>
          </w:tcPr>
          <w:p w14:paraId="377F9C2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N (n=8)</w:t>
            </w:r>
          </w:p>
        </w:tc>
        <w:tc>
          <w:tcPr>
            <w:tcW w:w="1360" w:type="dxa"/>
            <w:tcBorders>
              <w:left w:val="single" w:sz="8" w:space="0" w:color="auto"/>
            </w:tcBorders>
          </w:tcPr>
          <w:p w14:paraId="359745C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63% (5)</w:t>
            </w:r>
          </w:p>
        </w:tc>
        <w:tc>
          <w:tcPr>
            <w:tcW w:w="1714" w:type="dxa"/>
          </w:tcPr>
          <w:p w14:paraId="075C146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8% (7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72873643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100% (8)</w:t>
            </w:r>
          </w:p>
        </w:tc>
      </w:tr>
      <w:tr w:rsidR="00852BA6" w:rsidRPr="0044628A" w14:paraId="6FA5581A" w14:textId="77777777" w:rsidTr="00D5013C">
        <w:trPr>
          <w:trHeight w:val="94"/>
        </w:trPr>
        <w:tc>
          <w:tcPr>
            <w:tcW w:w="1172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6673F4B5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97FB25A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02E9DE1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O (n=9)</w:t>
            </w:r>
          </w:p>
        </w:tc>
        <w:tc>
          <w:tcPr>
            <w:tcW w:w="1360" w:type="dxa"/>
            <w:tcBorders>
              <w:left w:val="single" w:sz="8" w:space="0" w:color="auto"/>
              <w:bottom w:val="nil"/>
            </w:tcBorders>
          </w:tcPr>
          <w:p w14:paraId="60F914E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33% (3)</w:t>
            </w:r>
          </w:p>
        </w:tc>
        <w:tc>
          <w:tcPr>
            <w:tcW w:w="1714" w:type="dxa"/>
          </w:tcPr>
          <w:p w14:paraId="4EA4D7B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2% (2)</w:t>
            </w:r>
          </w:p>
        </w:tc>
        <w:tc>
          <w:tcPr>
            <w:tcW w:w="1736" w:type="dxa"/>
            <w:tcBorders>
              <w:right w:val="single" w:sz="8" w:space="0" w:color="auto"/>
            </w:tcBorders>
          </w:tcPr>
          <w:p w14:paraId="24F5400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56% (5)</w:t>
            </w:r>
          </w:p>
        </w:tc>
      </w:tr>
      <w:tr w:rsidR="00852BA6" w:rsidRPr="0044628A" w14:paraId="4042FACA" w14:textId="77777777" w:rsidTr="00FB2FE4">
        <w:trPr>
          <w:trHeight w:val="94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1D34F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44CE6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6ED2C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P (n=17)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74456DC0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24% (4)</w:t>
            </w:r>
          </w:p>
        </w:tc>
        <w:tc>
          <w:tcPr>
            <w:tcW w:w="1714" w:type="dxa"/>
            <w:tcBorders>
              <w:bottom w:val="single" w:sz="8" w:space="0" w:color="auto"/>
            </w:tcBorders>
          </w:tcPr>
          <w:p w14:paraId="2690448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41% (7)</w:t>
            </w:r>
          </w:p>
        </w:tc>
        <w:tc>
          <w:tcPr>
            <w:tcW w:w="1736" w:type="dxa"/>
            <w:tcBorders>
              <w:bottom w:val="single" w:sz="8" w:space="0" w:color="auto"/>
              <w:right w:val="single" w:sz="8" w:space="0" w:color="auto"/>
            </w:tcBorders>
          </w:tcPr>
          <w:p w14:paraId="07A0D61E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A374F">
              <w:rPr>
                <w:rFonts w:eastAsia="Calibri" w:cs="Times New Roman"/>
                <w:sz w:val="20"/>
                <w:szCs w:val="20"/>
              </w:rPr>
              <w:t>82% (14)</w:t>
            </w:r>
          </w:p>
        </w:tc>
      </w:tr>
      <w:tr w:rsidR="00852BA6" w:rsidRPr="0044628A" w14:paraId="191E6998" w14:textId="77777777" w:rsidTr="00FB2FE4">
        <w:trPr>
          <w:trHeight w:val="94"/>
        </w:trPr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49BF292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4DB5A70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679A9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Total (n=107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B061D5D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49% (52)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</w:tcPr>
          <w:p w14:paraId="14A151E1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49% (52)</w:t>
            </w:r>
          </w:p>
        </w:tc>
        <w:tc>
          <w:tcPr>
            <w:tcW w:w="1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CED718" w14:textId="77777777" w:rsidR="00852BA6" w:rsidRPr="00AA374F" w:rsidRDefault="00852BA6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AA374F">
              <w:rPr>
                <w:rFonts w:eastAsia="Calibri" w:cs="Times New Roman"/>
                <w:b/>
                <w:bCs/>
                <w:sz w:val="20"/>
                <w:szCs w:val="20"/>
              </w:rPr>
              <w:t>51% (55)</w:t>
            </w:r>
          </w:p>
        </w:tc>
      </w:tr>
    </w:tbl>
    <w:p w14:paraId="248205A3" w14:textId="040E257A" w:rsidR="00DE23E8" w:rsidRPr="00716797" w:rsidRDefault="00716797" w:rsidP="00654E8F">
      <w:pPr>
        <w:spacing w:before="240"/>
      </w:pPr>
      <w:r>
        <w:rPr>
          <w:vertAlign w:val="superscript"/>
        </w:rPr>
        <w:t>1</w:t>
      </w:r>
      <w:r>
        <w:t xml:space="preserve">Each calf was sampled by </w:t>
      </w:r>
      <w:r w:rsidR="008B6C6A">
        <w:t>nasal swab, nasopharyngeal swab, and bronchoalveolar lavage (BAL).</w:t>
      </w:r>
    </w:p>
    <w:sectPr w:rsidR="00DE23E8" w:rsidRPr="00716797" w:rsidSect="00852BA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4547B" w14:textId="77777777" w:rsidR="00C86DAC" w:rsidRDefault="00C86DAC" w:rsidP="00117666">
      <w:pPr>
        <w:spacing w:after="0"/>
      </w:pPr>
      <w:r>
        <w:separator/>
      </w:r>
    </w:p>
  </w:endnote>
  <w:endnote w:type="continuationSeparator" w:id="0">
    <w:p w14:paraId="51657980" w14:textId="77777777" w:rsidR="00C86DAC" w:rsidRDefault="00C86D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C113" w14:textId="77777777" w:rsidR="00852BA6" w:rsidRPr="00577C4C" w:rsidRDefault="00852B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A9466" wp14:editId="715BF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1581220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69853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3A9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069853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6226D" w14:textId="77777777" w:rsidR="00852BA6" w:rsidRPr="00577C4C" w:rsidRDefault="00852B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B4D99D" wp14:editId="2F0D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9207573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2B348A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4D9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2B348A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24C59" w14:textId="77777777" w:rsidR="00C86DAC" w:rsidRDefault="00C86DAC" w:rsidP="00117666">
      <w:pPr>
        <w:spacing w:after="0"/>
      </w:pPr>
      <w:r>
        <w:separator/>
      </w:r>
    </w:p>
  </w:footnote>
  <w:footnote w:type="continuationSeparator" w:id="0">
    <w:p w14:paraId="71A7083D" w14:textId="77777777" w:rsidR="00C86DAC" w:rsidRDefault="00C86D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EB9A2" w14:textId="77777777" w:rsidR="00852BA6" w:rsidRPr="009151AA" w:rsidRDefault="00852B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AD1A1" w14:textId="77777777" w:rsidR="00852BA6" w:rsidRDefault="00852BA6" w:rsidP="0093429D">
    <w:r w:rsidRPr="0044628A">
      <w:rPr>
        <w:b/>
        <w:noProof/>
        <w:color w:val="A6A6A6"/>
        <w:lang w:val="en-GB" w:eastAsia="en-GB"/>
      </w:rPr>
      <w:drawing>
        <wp:inline distT="0" distB="0" distL="0" distR="0" wp14:anchorId="20D963B0" wp14:editId="4ED214D4">
          <wp:extent cx="1382534" cy="497091"/>
          <wp:effectExtent l="0" t="0" r="0" b="0"/>
          <wp:docPr id="186086770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eas90vdp0afepxzp5ews0s5s5sv95a0p2&quot;&gt;My EndNote Library&lt;record-ids&gt;&lt;item&gt;17&lt;/item&gt;&lt;item&gt;34&lt;/item&gt;&lt;item&gt;84&lt;/item&gt;&lt;/record-ids&gt;&lt;/item&gt;&lt;/Libraries&gt;"/>
  </w:docVars>
  <w:rsids>
    <w:rsidRoot w:val="00803D24"/>
    <w:rsid w:val="000024EA"/>
    <w:rsid w:val="00002B3B"/>
    <w:rsid w:val="00003C5E"/>
    <w:rsid w:val="0001436A"/>
    <w:rsid w:val="000261ED"/>
    <w:rsid w:val="00026B14"/>
    <w:rsid w:val="00033CFF"/>
    <w:rsid w:val="00034304"/>
    <w:rsid w:val="00035434"/>
    <w:rsid w:val="00042B26"/>
    <w:rsid w:val="00052A14"/>
    <w:rsid w:val="00077D53"/>
    <w:rsid w:val="00080374"/>
    <w:rsid w:val="000967A1"/>
    <w:rsid w:val="000C1E2D"/>
    <w:rsid w:val="000C49BB"/>
    <w:rsid w:val="000D7674"/>
    <w:rsid w:val="000E3BB9"/>
    <w:rsid w:val="000E5643"/>
    <w:rsid w:val="00105FD9"/>
    <w:rsid w:val="00117666"/>
    <w:rsid w:val="001549D3"/>
    <w:rsid w:val="00160065"/>
    <w:rsid w:val="00166EA8"/>
    <w:rsid w:val="00171051"/>
    <w:rsid w:val="00171D46"/>
    <w:rsid w:val="00172E31"/>
    <w:rsid w:val="00177D84"/>
    <w:rsid w:val="00183D2E"/>
    <w:rsid w:val="0018424F"/>
    <w:rsid w:val="0018640F"/>
    <w:rsid w:val="001932F2"/>
    <w:rsid w:val="00193DE5"/>
    <w:rsid w:val="001948B4"/>
    <w:rsid w:val="001B2A10"/>
    <w:rsid w:val="001C0CEC"/>
    <w:rsid w:val="001D6278"/>
    <w:rsid w:val="001E3F30"/>
    <w:rsid w:val="00213104"/>
    <w:rsid w:val="002157F9"/>
    <w:rsid w:val="0021793C"/>
    <w:rsid w:val="002257E0"/>
    <w:rsid w:val="00267D18"/>
    <w:rsid w:val="002868E2"/>
    <w:rsid w:val="002869C3"/>
    <w:rsid w:val="002936E4"/>
    <w:rsid w:val="002A57DE"/>
    <w:rsid w:val="002B4A57"/>
    <w:rsid w:val="002C74CA"/>
    <w:rsid w:val="002C7889"/>
    <w:rsid w:val="002D09EA"/>
    <w:rsid w:val="00303E0A"/>
    <w:rsid w:val="003052EC"/>
    <w:rsid w:val="00325542"/>
    <w:rsid w:val="00341657"/>
    <w:rsid w:val="00345D32"/>
    <w:rsid w:val="003544FB"/>
    <w:rsid w:val="00373BF2"/>
    <w:rsid w:val="00383853"/>
    <w:rsid w:val="00395503"/>
    <w:rsid w:val="003A0798"/>
    <w:rsid w:val="003D2F2D"/>
    <w:rsid w:val="003F256B"/>
    <w:rsid w:val="00401590"/>
    <w:rsid w:val="00407B99"/>
    <w:rsid w:val="00425102"/>
    <w:rsid w:val="00434C6D"/>
    <w:rsid w:val="00437044"/>
    <w:rsid w:val="0043724C"/>
    <w:rsid w:val="004449BF"/>
    <w:rsid w:val="00447801"/>
    <w:rsid w:val="00452E9C"/>
    <w:rsid w:val="00457EC4"/>
    <w:rsid w:val="004629C1"/>
    <w:rsid w:val="004678FD"/>
    <w:rsid w:val="004735C8"/>
    <w:rsid w:val="004821DF"/>
    <w:rsid w:val="004823DA"/>
    <w:rsid w:val="00492B20"/>
    <w:rsid w:val="004961FF"/>
    <w:rsid w:val="004B17F2"/>
    <w:rsid w:val="004E4B71"/>
    <w:rsid w:val="00505E6F"/>
    <w:rsid w:val="0051185D"/>
    <w:rsid w:val="00517A89"/>
    <w:rsid w:val="005250F2"/>
    <w:rsid w:val="00540BF3"/>
    <w:rsid w:val="00550E19"/>
    <w:rsid w:val="00554BCA"/>
    <w:rsid w:val="00565672"/>
    <w:rsid w:val="00570675"/>
    <w:rsid w:val="005721CC"/>
    <w:rsid w:val="00592EAF"/>
    <w:rsid w:val="00593307"/>
    <w:rsid w:val="00593EEA"/>
    <w:rsid w:val="0059442C"/>
    <w:rsid w:val="005A5EEE"/>
    <w:rsid w:val="005B2645"/>
    <w:rsid w:val="005B40CE"/>
    <w:rsid w:val="005B79A0"/>
    <w:rsid w:val="005C5D39"/>
    <w:rsid w:val="005E0D01"/>
    <w:rsid w:val="005E1F79"/>
    <w:rsid w:val="005F2DC1"/>
    <w:rsid w:val="005F586C"/>
    <w:rsid w:val="00617038"/>
    <w:rsid w:val="006375C7"/>
    <w:rsid w:val="00654E8F"/>
    <w:rsid w:val="00655353"/>
    <w:rsid w:val="00660958"/>
    <w:rsid w:val="00660D05"/>
    <w:rsid w:val="00671B45"/>
    <w:rsid w:val="006820B1"/>
    <w:rsid w:val="006A00C3"/>
    <w:rsid w:val="006A161C"/>
    <w:rsid w:val="006A3176"/>
    <w:rsid w:val="006B7BF9"/>
    <w:rsid w:val="006B7D14"/>
    <w:rsid w:val="006C4CCC"/>
    <w:rsid w:val="006D1B39"/>
    <w:rsid w:val="00701727"/>
    <w:rsid w:val="0070566C"/>
    <w:rsid w:val="00714C50"/>
    <w:rsid w:val="00714F08"/>
    <w:rsid w:val="00716797"/>
    <w:rsid w:val="00725A7D"/>
    <w:rsid w:val="00733BD0"/>
    <w:rsid w:val="00743E99"/>
    <w:rsid w:val="007501BE"/>
    <w:rsid w:val="00767D5B"/>
    <w:rsid w:val="007874F5"/>
    <w:rsid w:val="00790BB3"/>
    <w:rsid w:val="00792EF0"/>
    <w:rsid w:val="00796FD7"/>
    <w:rsid w:val="007C0695"/>
    <w:rsid w:val="007C206C"/>
    <w:rsid w:val="007D17F6"/>
    <w:rsid w:val="007E767B"/>
    <w:rsid w:val="007F1DF3"/>
    <w:rsid w:val="00802A4D"/>
    <w:rsid w:val="00802FBC"/>
    <w:rsid w:val="00803D24"/>
    <w:rsid w:val="00810FBD"/>
    <w:rsid w:val="00811DBE"/>
    <w:rsid w:val="00817DD6"/>
    <w:rsid w:val="00852BA6"/>
    <w:rsid w:val="008559CD"/>
    <w:rsid w:val="00856D6D"/>
    <w:rsid w:val="008648F5"/>
    <w:rsid w:val="00874E00"/>
    <w:rsid w:val="00885156"/>
    <w:rsid w:val="00885F71"/>
    <w:rsid w:val="008944AA"/>
    <w:rsid w:val="008A0082"/>
    <w:rsid w:val="008B6C6A"/>
    <w:rsid w:val="008C7938"/>
    <w:rsid w:val="008D4DB8"/>
    <w:rsid w:val="008E491F"/>
    <w:rsid w:val="008E50CE"/>
    <w:rsid w:val="008E673E"/>
    <w:rsid w:val="00912EDF"/>
    <w:rsid w:val="009151AA"/>
    <w:rsid w:val="00923625"/>
    <w:rsid w:val="0093429D"/>
    <w:rsid w:val="00943573"/>
    <w:rsid w:val="009525FA"/>
    <w:rsid w:val="00961683"/>
    <w:rsid w:val="00962580"/>
    <w:rsid w:val="00970F7D"/>
    <w:rsid w:val="00994115"/>
    <w:rsid w:val="00994A3D"/>
    <w:rsid w:val="009A7D3C"/>
    <w:rsid w:val="009B7664"/>
    <w:rsid w:val="009C2B12"/>
    <w:rsid w:val="009C70F3"/>
    <w:rsid w:val="009D2003"/>
    <w:rsid w:val="009D66E4"/>
    <w:rsid w:val="00A14362"/>
    <w:rsid w:val="00A174D9"/>
    <w:rsid w:val="00A27CAF"/>
    <w:rsid w:val="00A45234"/>
    <w:rsid w:val="00A51827"/>
    <w:rsid w:val="00A569CD"/>
    <w:rsid w:val="00A575AB"/>
    <w:rsid w:val="00A85B4C"/>
    <w:rsid w:val="00A87D5A"/>
    <w:rsid w:val="00AA3B66"/>
    <w:rsid w:val="00AB38E7"/>
    <w:rsid w:val="00AB6715"/>
    <w:rsid w:val="00AC2691"/>
    <w:rsid w:val="00AC520E"/>
    <w:rsid w:val="00AE6A1C"/>
    <w:rsid w:val="00AF65DB"/>
    <w:rsid w:val="00AF6AE6"/>
    <w:rsid w:val="00B13593"/>
    <w:rsid w:val="00B1671E"/>
    <w:rsid w:val="00B25EB8"/>
    <w:rsid w:val="00B30E4C"/>
    <w:rsid w:val="00B354E1"/>
    <w:rsid w:val="00B37F4D"/>
    <w:rsid w:val="00B37F9A"/>
    <w:rsid w:val="00B4396D"/>
    <w:rsid w:val="00B80A03"/>
    <w:rsid w:val="00BC08A6"/>
    <w:rsid w:val="00BC4C02"/>
    <w:rsid w:val="00BC72C3"/>
    <w:rsid w:val="00BD39E4"/>
    <w:rsid w:val="00BF3F38"/>
    <w:rsid w:val="00C250BB"/>
    <w:rsid w:val="00C36C1F"/>
    <w:rsid w:val="00C52A03"/>
    <w:rsid w:val="00C52A7B"/>
    <w:rsid w:val="00C56BAF"/>
    <w:rsid w:val="00C679AA"/>
    <w:rsid w:val="00C75972"/>
    <w:rsid w:val="00C830A4"/>
    <w:rsid w:val="00C86DAC"/>
    <w:rsid w:val="00C872BC"/>
    <w:rsid w:val="00C92F5C"/>
    <w:rsid w:val="00CC0A3A"/>
    <w:rsid w:val="00CD066B"/>
    <w:rsid w:val="00CE16D2"/>
    <w:rsid w:val="00CE2054"/>
    <w:rsid w:val="00CE4FEE"/>
    <w:rsid w:val="00D36274"/>
    <w:rsid w:val="00D5413C"/>
    <w:rsid w:val="00D55B2F"/>
    <w:rsid w:val="00DB0B32"/>
    <w:rsid w:val="00DB59C3"/>
    <w:rsid w:val="00DC259A"/>
    <w:rsid w:val="00DE23E8"/>
    <w:rsid w:val="00DE349C"/>
    <w:rsid w:val="00DF454D"/>
    <w:rsid w:val="00DF7D3A"/>
    <w:rsid w:val="00DF7DC1"/>
    <w:rsid w:val="00E35682"/>
    <w:rsid w:val="00E40B04"/>
    <w:rsid w:val="00E43934"/>
    <w:rsid w:val="00E52377"/>
    <w:rsid w:val="00E55074"/>
    <w:rsid w:val="00E64E17"/>
    <w:rsid w:val="00E701FF"/>
    <w:rsid w:val="00E70EA8"/>
    <w:rsid w:val="00E866C9"/>
    <w:rsid w:val="00E93048"/>
    <w:rsid w:val="00EA23F9"/>
    <w:rsid w:val="00EA3D3C"/>
    <w:rsid w:val="00EB00AA"/>
    <w:rsid w:val="00EC2A58"/>
    <w:rsid w:val="00EC3061"/>
    <w:rsid w:val="00EE1048"/>
    <w:rsid w:val="00EE3E9B"/>
    <w:rsid w:val="00F07EE7"/>
    <w:rsid w:val="00F1030D"/>
    <w:rsid w:val="00F271AF"/>
    <w:rsid w:val="00F342E5"/>
    <w:rsid w:val="00F356F7"/>
    <w:rsid w:val="00F3694B"/>
    <w:rsid w:val="00F46900"/>
    <w:rsid w:val="00F61D89"/>
    <w:rsid w:val="00F73D09"/>
    <w:rsid w:val="00F84FD8"/>
    <w:rsid w:val="00F90AAD"/>
    <w:rsid w:val="00F95DA8"/>
    <w:rsid w:val="00FA23DB"/>
    <w:rsid w:val="00FB2186"/>
    <w:rsid w:val="00FB2FE4"/>
    <w:rsid w:val="00FB3A29"/>
    <w:rsid w:val="00FC150A"/>
    <w:rsid w:val="00FC26A5"/>
    <w:rsid w:val="00FE4E79"/>
    <w:rsid w:val="00FF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434C6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l7fargerik1">
    <w:name w:val="Listetabell 7 fargerik1"/>
    <w:basedOn w:val="Vanligtabell"/>
    <w:next w:val="Listetabell7fargerik"/>
    <w:uiPriority w:val="52"/>
    <w:rsid w:val="00407B99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407B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l6fargerik1">
    <w:name w:val="Listetabell 6 fargerik1"/>
    <w:basedOn w:val="Vanligtabell"/>
    <w:next w:val="Listetabell6fargerik"/>
    <w:uiPriority w:val="51"/>
    <w:rsid w:val="001C0CEC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1C0C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Ingenliste1">
    <w:name w:val="Ingen liste1"/>
    <w:next w:val="Ingenliste"/>
    <w:uiPriority w:val="99"/>
    <w:semiHidden/>
    <w:unhideWhenUsed/>
    <w:rsid w:val="004823DA"/>
  </w:style>
  <w:style w:type="character" w:customStyle="1" w:styleId="normaltextrun">
    <w:name w:val="normaltextrun"/>
    <w:basedOn w:val="Standardskriftforavsnitt"/>
    <w:rsid w:val="004823DA"/>
  </w:style>
  <w:style w:type="paragraph" w:customStyle="1" w:styleId="EndNoteBibliographyTitle">
    <w:name w:val="EndNote Bibliography Title"/>
    <w:basedOn w:val="Normal"/>
    <w:link w:val="EndNoteBibliographyTitleTegn"/>
    <w:rsid w:val="004823DA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823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4823DA"/>
    <w:pPr>
      <w:spacing w:before="0" w:after="160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823DA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4823DA"/>
    <w:pPr>
      <w:tabs>
        <w:tab w:val="decimal" w:pos="360"/>
      </w:tabs>
      <w:spacing w:before="0" w:after="200" w:line="276" w:lineRule="auto"/>
    </w:pPr>
    <w:rPr>
      <w:rFonts w:ascii="Calibri" w:eastAsia="Yu Mincho" w:hAnsi="Calibri" w:cs="Times New Roman"/>
      <w:sz w:val="22"/>
      <w:lang w:eastAsia="nb-NO"/>
    </w:rPr>
  </w:style>
  <w:style w:type="table" w:customStyle="1" w:styleId="Lysskyggelegginguthevingsfarge11">
    <w:name w:val="Lys skyggelegging – uthevingsfarge 11"/>
    <w:basedOn w:val="Vanligtabell"/>
    <w:next w:val="Lysskyggelegginguthevingsfarge1"/>
    <w:uiPriority w:val="60"/>
    <w:rsid w:val="004823DA"/>
    <w:pPr>
      <w:spacing w:after="0" w:line="240" w:lineRule="auto"/>
    </w:pPr>
    <w:rPr>
      <w:rFonts w:eastAsia="Yu Mincho"/>
      <w:color w:val="2E74B5"/>
      <w:lang w:val="nb-NO" w:eastAsia="nb-NO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s1">
    <w:name w:val="s1"/>
    <w:basedOn w:val="Standardskriftforavsnitt"/>
    <w:rsid w:val="004823DA"/>
  </w:style>
  <w:style w:type="paragraph" w:customStyle="1" w:styleId="p1">
    <w:name w:val="p1"/>
    <w:basedOn w:val="Normal"/>
    <w:rsid w:val="004823DA"/>
    <w:pPr>
      <w:spacing w:before="100" w:beforeAutospacing="1" w:after="100" w:afterAutospacing="1"/>
    </w:pPr>
    <w:rPr>
      <w:rFonts w:cs="Times New Roman"/>
      <w:szCs w:val="24"/>
      <w:lang w:eastAsia="nb-NO"/>
    </w:rPr>
  </w:style>
  <w:style w:type="character" w:customStyle="1" w:styleId="apple-converted-space">
    <w:name w:val="apple-converted-space"/>
    <w:basedOn w:val="Standardskriftforavsnitt"/>
    <w:rsid w:val="004823DA"/>
  </w:style>
  <w:style w:type="paragraph" w:styleId="Liste">
    <w:name w:val="List"/>
    <w:basedOn w:val="Normal"/>
    <w:uiPriority w:val="99"/>
    <w:unhideWhenUsed/>
    <w:rsid w:val="004823DA"/>
    <w:pPr>
      <w:spacing w:before="0" w:after="160" w:line="259" w:lineRule="auto"/>
      <w:ind w:left="283" w:hanging="283"/>
      <w:contextualSpacing/>
    </w:pPr>
    <w:rPr>
      <w:rFonts w:ascii="Calibri" w:hAnsi="Calibri"/>
      <w:sz w:val="22"/>
    </w:rPr>
  </w:style>
  <w:style w:type="paragraph" w:styleId="Brdtekst">
    <w:name w:val="Body Text"/>
    <w:basedOn w:val="Normal"/>
    <w:link w:val="BrdtekstTegn"/>
    <w:uiPriority w:val="99"/>
    <w:unhideWhenUsed/>
    <w:rsid w:val="004823DA"/>
    <w:pPr>
      <w:spacing w:before="0" w:after="120" w:line="259" w:lineRule="auto"/>
    </w:pPr>
    <w:rPr>
      <w:rFonts w:ascii="Calibri" w:hAnsi="Calibri"/>
      <w:sz w:val="22"/>
    </w:rPr>
  </w:style>
  <w:style w:type="character" w:customStyle="1" w:styleId="BrdtekstTegn">
    <w:name w:val="Brødtekst Tegn"/>
    <w:basedOn w:val="Standardskriftforavsnitt"/>
    <w:link w:val="Brdtekst"/>
    <w:uiPriority w:val="99"/>
    <w:rsid w:val="004823DA"/>
    <w:rPr>
      <w:rFonts w:ascii="Calibri" w:hAnsi="Calibri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4823DA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4823DA"/>
    <w:rPr>
      <w:rFonts w:ascii="Calibri" w:hAnsi="Calibri"/>
    </w:rPr>
  </w:style>
  <w:style w:type="paragraph" w:customStyle="1" w:styleId="paragraph">
    <w:name w:val="paragraph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Standardskriftforavsnitt"/>
    <w:rsid w:val="004823DA"/>
  </w:style>
  <w:style w:type="paragraph" w:customStyle="1" w:styleId="Default">
    <w:name w:val="Default"/>
    <w:rsid w:val="004823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customStyle="1" w:styleId="anchor-text">
    <w:name w:val="anchor-text"/>
    <w:basedOn w:val="Standardskriftforavsnitt"/>
    <w:rsid w:val="004823DA"/>
  </w:style>
  <w:style w:type="character" w:customStyle="1" w:styleId="overflow-hidden">
    <w:name w:val="overflow-hidden"/>
    <w:basedOn w:val="Standardskriftforavsnitt"/>
    <w:rsid w:val="004823DA"/>
  </w:style>
  <w:style w:type="paragraph" w:styleId="Rentekst">
    <w:name w:val="Plain Text"/>
    <w:basedOn w:val="Normal"/>
    <w:link w:val="RentekstTegn"/>
    <w:uiPriority w:val="99"/>
    <w:semiHidden/>
    <w:unhideWhenUsed/>
    <w:rsid w:val="004823DA"/>
    <w:pPr>
      <w:spacing w:before="0" w:after="0"/>
    </w:pPr>
    <w:rPr>
      <w:rFonts w:ascii="Calibr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823DA"/>
    <w:rPr>
      <w:rFonts w:ascii="Calibri" w:hAnsi="Calibri"/>
      <w:szCs w:val="21"/>
    </w:rPr>
  </w:style>
  <w:style w:type="character" w:customStyle="1" w:styleId="dropblock">
    <w:name w:val="dropblock"/>
    <w:basedOn w:val="Standardskriftforavsnitt"/>
    <w:rsid w:val="004823DA"/>
  </w:style>
  <w:style w:type="character" w:customStyle="1" w:styleId="gsct1">
    <w:name w:val="gs_ct1"/>
    <w:basedOn w:val="Standardskriftforavsnitt"/>
    <w:rsid w:val="004823DA"/>
  </w:style>
  <w:style w:type="paragraph" w:customStyle="1" w:styleId="mb0">
    <w:name w:val="mb0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table" w:customStyle="1" w:styleId="Lysskyggelegginguthevingsfarge111">
    <w:name w:val="Lys skyggelegging – uthevingsfarge 111"/>
    <w:basedOn w:val="Vanligtabell"/>
    <w:next w:val="Lysskyggelegginguthevingsfarge1"/>
    <w:uiPriority w:val="60"/>
    <w:semiHidden/>
    <w:unhideWhenUsed/>
    <w:rsid w:val="004823DA"/>
    <w:pPr>
      <w:spacing w:after="0" w:line="240" w:lineRule="auto"/>
    </w:pPr>
    <w:rPr>
      <w:rFonts w:ascii="Aptos" w:eastAsia="Times New Roman" w:hAnsi="Aptos" w:cs="Times New Roman"/>
      <w:color w:val="2E74B5"/>
      <w:lang w:val="nb-NO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Ulstomtale">
    <w:name w:val="Unresolved Mention"/>
    <w:basedOn w:val="Standardskriftforavsnitt"/>
    <w:uiPriority w:val="99"/>
    <w:semiHidden/>
    <w:unhideWhenUsed/>
    <w:rsid w:val="004823DA"/>
    <w:rPr>
      <w:color w:val="605E5C"/>
      <w:shd w:val="clear" w:color="auto" w:fill="E1DFDD"/>
    </w:rPr>
  </w:style>
  <w:style w:type="table" w:styleId="Lysskyggelegginguthevingsfarge1">
    <w:name w:val="Light Shading Accent 1"/>
    <w:basedOn w:val="Vanligtabell"/>
    <w:uiPriority w:val="60"/>
    <w:semiHidden/>
    <w:unhideWhenUsed/>
    <w:rsid w:val="004823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6</TotalTime>
  <Pages>2</Pages>
  <Words>360</Words>
  <Characters>1909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Ånestad, Lise Marie</cp:lastModifiedBy>
  <cp:revision>188</cp:revision>
  <cp:lastPrinted>2013-10-03T12:51:00Z</cp:lastPrinted>
  <dcterms:created xsi:type="dcterms:W3CDTF">2024-06-25T06:35:00Z</dcterms:created>
  <dcterms:modified xsi:type="dcterms:W3CDTF">2026-06-0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